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94" w:type="dxa"/>
        <w:tblLook w:val="04A0" w:firstRow="1" w:lastRow="0" w:firstColumn="1" w:lastColumn="0" w:noHBand="0" w:noVBand="1"/>
      </w:tblPr>
      <w:tblGrid>
        <w:gridCol w:w="2044"/>
        <w:gridCol w:w="1436"/>
        <w:gridCol w:w="566"/>
        <w:gridCol w:w="681"/>
        <w:gridCol w:w="1454"/>
        <w:gridCol w:w="990"/>
        <w:gridCol w:w="1760"/>
        <w:gridCol w:w="763"/>
      </w:tblGrid>
      <w:tr w:rsidR="0022492F" w:rsidRPr="0022492F" w14:paraId="3D1946E4" w14:textId="77777777" w:rsidTr="0022492F">
        <w:trPr>
          <w:trHeight w:val="312"/>
        </w:trPr>
        <w:tc>
          <w:tcPr>
            <w:tcW w:w="96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C407" w14:textId="545E93CA" w:rsidR="0022492F" w:rsidRPr="0022492F" w:rsidRDefault="0022492F" w:rsidP="0022492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pplementary Table S11. Statistical association of clinicopathological features with</w:t>
            </w:r>
            <w:r w:rsidRPr="0022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proteoglycan groups.</w:t>
            </w:r>
            <w:r w:rsidRPr="0022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2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breviations: F = female; M = male; UPS = undifferentiated</w:t>
            </w:r>
            <w:r w:rsidRPr="00224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pleomorphic sarcoma; DDLPS = dedifferentiated liposarcoma.</w:t>
            </w:r>
          </w:p>
        </w:tc>
      </w:tr>
      <w:tr w:rsidR="0022492F" w:rsidRPr="0022492F" w14:paraId="751DBEB7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688" w14:textId="77777777" w:rsidR="0022492F" w:rsidRPr="0022492F" w:rsidRDefault="0022492F" w:rsidP="00224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0BE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1DA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5018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6F87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5A79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91ED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ECE3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2492F" w:rsidRPr="0022492F" w14:paraId="7CAD87B5" w14:textId="77777777" w:rsidTr="0022492F">
        <w:trPr>
          <w:trHeight w:val="312"/>
        </w:trPr>
        <w:tc>
          <w:tcPr>
            <w:tcW w:w="3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2A752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DD50F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teoglycan group</w:t>
            </w:r>
          </w:p>
        </w:tc>
        <w:tc>
          <w:tcPr>
            <w:tcW w:w="49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7871A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 results</w:t>
            </w:r>
          </w:p>
        </w:tc>
      </w:tr>
      <w:tr w:rsidR="0022492F" w:rsidRPr="0022492F" w14:paraId="6A332F1C" w14:textId="77777777" w:rsidTr="0022492F">
        <w:trPr>
          <w:trHeight w:val="312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3C1BBF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144E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E306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4E13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st perfor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12BD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χ-squared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A97D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grees of freedo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EEAD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22492F" w:rsidRPr="0022492F" w14:paraId="05C7027A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3479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excision (year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F81A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E4DF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1FC8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.1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2CF4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Kruskal Wallis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745D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E270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C626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3</w:t>
            </w:r>
          </w:p>
        </w:tc>
      </w:tr>
      <w:tr w:rsidR="0022492F" w:rsidRPr="0022492F" w14:paraId="555CE112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6B0A0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CDB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A5B9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88A9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CD3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3D68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A07C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95E8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50ACF27D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362ED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713D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FD3C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B47A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.0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81EB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F3EE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CF76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B782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7D6DBC5F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F977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ur size (mm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0226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950C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DE95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.5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AE2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Kruskal Wallis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E2E0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8E76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18BD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</w:tr>
      <w:tr w:rsidR="0022492F" w:rsidRPr="0022492F" w14:paraId="48671720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0747B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1892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73106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923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5219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5814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82B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E7F5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66CE03E0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EF227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C9F9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3C43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A5F3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90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2E15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CDC0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2665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DEBD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447BBE07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7A7F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atomical sit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4087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remity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5DDF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0A4F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A07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C08A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0DAA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A1D8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6</w:t>
            </w:r>
          </w:p>
        </w:tc>
      </w:tr>
      <w:tr w:rsidR="0022492F" w:rsidRPr="0022492F" w14:paraId="780548E1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5E14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D06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/neck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8480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F0B8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361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233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CF6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E1EE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72195843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9D75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6611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ra-abdominal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7BCB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0BBD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C3E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F851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13C6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6800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685BC198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C017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220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lvic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1406A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0E75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8D83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925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F89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E930A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106D65CC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ED1B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F353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troperitoneal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A390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BF1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4CC7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D04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C06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836D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1079822B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70ED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2004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un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0EB3A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BE4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6C9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B7D7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7F2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2642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640ED347" w14:textId="77777777" w:rsidTr="0022492F">
        <w:trPr>
          <w:trHeight w:val="312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3561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234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509A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06C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0CD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FFE5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9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E8F2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6A2C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2492F" w:rsidRPr="0022492F" w14:paraId="55D97079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C2CBA" w14:textId="77777777" w:rsidR="0022492F" w:rsidRPr="0022492F" w:rsidRDefault="0022492F" w:rsidP="0022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C9E8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B964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058AA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640C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110E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14CB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A206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594EDB8A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CAB2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Performance status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DA3F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7530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24C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411E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076B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6CDC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124D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9</w:t>
            </w:r>
          </w:p>
        </w:tc>
      </w:tr>
      <w:tr w:rsidR="0022492F" w:rsidRPr="0022492F" w14:paraId="5A57335A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9272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0043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DC3C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E24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F6B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B895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B7E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FCE3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54702310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9EB0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0B2A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3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B16C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FBC6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BB8F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3B3F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166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236E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36DE26E6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E080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71856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D77C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A8F3A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7DF6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3346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D811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D77EA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2E788A5A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705B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43B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CE3A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74B2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BC356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1776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CCD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7E63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22492F" w:rsidRPr="0022492F" w14:paraId="4546AF30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0709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C3F26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F7D0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C68C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CA89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C338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0780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9D67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65200641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B913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btyp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FB1F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DLP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B44A6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47B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CB57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A270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7924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4899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6</w:t>
            </w:r>
          </w:p>
        </w:tc>
      </w:tr>
      <w:tr w:rsidR="0022492F" w:rsidRPr="0022492F" w14:paraId="71A0822B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CCAA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1BE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P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8C36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D54D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D3AD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7F9F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C5B3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4C7C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4D64B63C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AE8EE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ur margin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D015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8729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EA5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80EC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CD0B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F312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E767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2</w:t>
            </w:r>
          </w:p>
        </w:tc>
      </w:tr>
      <w:tr w:rsidR="0022492F" w:rsidRPr="0022492F" w14:paraId="79ECABF1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FFC4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F146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D911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541D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B4D9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539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C42E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FBEEF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16A24C8D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D2395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AB55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x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AA20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65922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6337B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1F67C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9D62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A621A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2492F" w:rsidRPr="0022492F" w14:paraId="66AAEB64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F6D2D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ur dept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C3AC7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ep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7BFA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F6D7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3589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-squ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861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3DD9E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9CD04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8</w:t>
            </w:r>
          </w:p>
        </w:tc>
      </w:tr>
      <w:tr w:rsidR="0022492F" w:rsidRPr="0022492F" w14:paraId="36AC7EF6" w14:textId="77777777" w:rsidTr="0022492F">
        <w:trPr>
          <w:trHeight w:val="312"/>
        </w:trPr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54C7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37C1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erficial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BAEA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74C81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EA7A3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1E996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B0360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D3238" w14:textId="77777777" w:rsidR="0022492F" w:rsidRPr="0022492F" w:rsidRDefault="0022492F" w:rsidP="002249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249F7314" w14:textId="77777777" w:rsidR="00717B14" w:rsidRDefault="00717B14"/>
    <w:sectPr w:rsidR="00717B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2F"/>
    <w:rsid w:val="0022492F"/>
    <w:rsid w:val="00442163"/>
    <w:rsid w:val="00717B14"/>
    <w:rsid w:val="00F0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4A65A"/>
  <w15:chartTrackingRefBased/>
  <w15:docId w15:val="{C6CCAB71-4CCE-4EF5-889A-84A260BD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4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ya Pankova</dc:creator>
  <cp:keywords/>
  <dc:description/>
  <cp:lastModifiedBy>Valeriya Pankova</cp:lastModifiedBy>
  <cp:revision>1</cp:revision>
  <dcterms:created xsi:type="dcterms:W3CDTF">2023-12-12T14:25:00Z</dcterms:created>
  <dcterms:modified xsi:type="dcterms:W3CDTF">2023-12-12T14:26:00Z</dcterms:modified>
</cp:coreProperties>
</file>